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3BA5D" w14:textId="77777777" w:rsidR="00374B0E" w:rsidRDefault="00374B0E" w:rsidP="00374B0E">
      <w:r>
        <w:t xml:space="preserve">File Name: Supplementary Data 1 </w:t>
      </w:r>
    </w:p>
    <w:p w14:paraId="130ACB2F" w14:textId="161A33A2" w:rsidR="00C120A2" w:rsidRDefault="00374B0E" w:rsidP="00374B0E">
      <w:r>
        <w:t>Description:</w:t>
      </w:r>
      <w:r>
        <w:t xml:space="preserve"> </w:t>
      </w:r>
      <w:r w:rsidRPr="00374B0E">
        <w:t xml:space="preserve">Includes 1) </w:t>
      </w:r>
      <w:proofErr w:type="spellStart"/>
      <w:r w:rsidRPr="00374B0E">
        <w:t>LogP</w:t>
      </w:r>
      <w:proofErr w:type="spellEnd"/>
      <w:r w:rsidRPr="00374B0E">
        <w:t xml:space="preserve"> toy dataset, 2) 5 ns and 50 ns MD datasets, 3) polymer structures and predicted properties for 53362 </w:t>
      </w:r>
      <w:r w:rsidR="00D31776" w:rsidRPr="00374B0E">
        <w:t>candidate</w:t>
      </w:r>
      <w:r w:rsidRPr="00374B0E">
        <w:t xml:space="preserve"> space and 6247 search space, 4) polymer structures and convergence curves in Fig. 1b and Fig. 1c. Details in the readme file.</w:t>
      </w:r>
    </w:p>
    <w:sectPr w:rsidR="00C120A2" w:rsidSect="00292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B0E"/>
    <w:rsid w:val="001D1F10"/>
    <w:rsid w:val="0029280F"/>
    <w:rsid w:val="00374B0E"/>
    <w:rsid w:val="008C4242"/>
    <w:rsid w:val="00D3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A664C"/>
  <w15:chartTrackingRefBased/>
  <w15:docId w15:val="{FAC9A5AD-50D8-DB41-BFB3-3E97056EB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2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e</dc:creator>
  <cp:keywords/>
  <dc:description/>
  <cp:lastModifiedBy>Tian Xie</cp:lastModifiedBy>
  <cp:revision>2</cp:revision>
  <dcterms:created xsi:type="dcterms:W3CDTF">2022-02-28T23:17:00Z</dcterms:created>
  <dcterms:modified xsi:type="dcterms:W3CDTF">2022-02-28T23:20:00Z</dcterms:modified>
</cp:coreProperties>
</file>